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80"/>
        <w:tblW w:w="7268" w:type="dxa"/>
        <w:tblLook w:val="04A0" w:firstRow="1" w:lastRow="0" w:firstColumn="1" w:lastColumn="0" w:noHBand="0" w:noVBand="1"/>
      </w:tblPr>
      <w:tblGrid>
        <w:gridCol w:w="1070"/>
        <w:gridCol w:w="1020"/>
        <w:gridCol w:w="2180"/>
        <w:gridCol w:w="1940"/>
        <w:gridCol w:w="1058"/>
      </w:tblGrid>
      <w:tr w:rsidR="00292E49" w:rsidRPr="00FA7336" w14:paraId="767248F6" w14:textId="77777777" w:rsidTr="00292E49">
        <w:trPr>
          <w:trHeight w:val="278"/>
        </w:trPr>
        <w:tc>
          <w:tcPr>
            <w:tcW w:w="7268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5F55FB" w14:textId="3F333A38" w:rsidR="00292E49" w:rsidRPr="00292E49" w:rsidRDefault="00292E49" w:rsidP="00292E49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 w:rsidRPr="0021744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gree quantity</w:t>
            </w:r>
          </w:p>
        </w:tc>
      </w:tr>
      <w:tr w:rsidR="00292E49" w:rsidRPr="00FA7336" w14:paraId="7553C62B" w14:textId="77777777" w:rsidTr="00292E49">
        <w:trPr>
          <w:trHeight w:val="278"/>
        </w:trPr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52E1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489F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CF29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centricity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11BD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Count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6231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egree</w:t>
            </w:r>
          </w:p>
        </w:tc>
      </w:tr>
      <w:tr w:rsidR="00292E49" w:rsidRPr="00FA7336" w14:paraId="23D3AFA7" w14:textId="77777777" w:rsidTr="00292E49">
        <w:trPr>
          <w:trHeight w:val="278"/>
        </w:trPr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DB1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2B3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6E0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B8B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3EDE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92E49" w:rsidRPr="00FA7336" w14:paraId="55287F77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6DD1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9DBB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C841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3DBA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F9CA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92E49" w:rsidRPr="00FA7336" w14:paraId="3566A6C5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E435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6EEB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E08B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3705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4D7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92E49" w:rsidRPr="00FA7336" w14:paraId="224C1E94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52A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0EAE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FB8E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6854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E05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292E49" w:rsidRPr="00FA7336" w14:paraId="5E2FAA7B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E669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3166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D512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429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E3D1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92E49" w:rsidRPr="00FA7336" w14:paraId="57E67D5E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1D8D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A781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E51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B3B8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7FD3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92E49" w:rsidRPr="00FA7336" w14:paraId="098ED976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66F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60C1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38D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C03B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044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92E49" w:rsidRPr="00FA7336" w14:paraId="3914BC9B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45A7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03F0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FA16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E70D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9505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292E49" w:rsidRPr="00FA7336" w14:paraId="733196DE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4D57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3F0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463B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0952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7FF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92E49" w:rsidRPr="00FA7336" w14:paraId="64B8540D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BC8E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81CE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9D17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72B8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DE2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92E49" w:rsidRPr="00FA7336" w14:paraId="07DC3538" w14:textId="77777777" w:rsidTr="00292E49">
        <w:trPr>
          <w:trHeight w:val="278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6578" w14:textId="77777777" w:rsidR="00292E49" w:rsidRPr="00FA7336" w:rsidRDefault="00292E49" w:rsidP="00CB6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P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A71E6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856E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B6FC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BC35" w14:textId="77777777" w:rsidR="00292E49" w:rsidRPr="00FA7336" w:rsidRDefault="00292E49" w:rsidP="00CB66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73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4CC06CDE" w14:textId="77777777" w:rsidR="00630A35" w:rsidRDefault="00630A35"/>
    <w:sectPr w:rsidR="00630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F133C" w14:textId="77777777" w:rsidR="003C38A3" w:rsidRDefault="003C38A3" w:rsidP="00292E49">
      <w:r>
        <w:separator/>
      </w:r>
    </w:p>
  </w:endnote>
  <w:endnote w:type="continuationSeparator" w:id="0">
    <w:p w14:paraId="424CEFF0" w14:textId="77777777" w:rsidR="003C38A3" w:rsidRDefault="003C38A3" w:rsidP="00292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9B6C0" w14:textId="77777777" w:rsidR="003C38A3" w:rsidRDefault="003C38A3" w:rsidP="00292E49">
      <w:r>
        <w:separator/>
      </w:r>
    </w:p>
  </w:footnote>
  <w:footnote w:type="continuationSeparator" w:id="0">
    <w:p w14:paraId="5AC47CE4" w14:textId="77777777" w:rsidR="003C38A3" w:rsidRDefault="003C38A3" w:rsidP="00292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975"/>
    <w:rsid w:val="00071383"/>
    <w:rsid w:val="0011629B"/>
    <w:rsid w:val="001D3975"/>
    <w:rsid w:val="0027369C"/>
    <w:rsid w:val="00292E49"/>
    <w:rsid w:val="00307CB8"/>
    <w:rsid w:val="003C38A3"/>
    <w:rsid w:val="00630A35"/>
    <w:rsid w:val="0069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5BA60C"/>
  <w14:defaultImageDpi w14:val="32767"/>
  <w15:chartTrackingRefBased/>
  <w15:docId w15:val="{EB54F47A-0186-423A-991C-052AE4E9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E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E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E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1058255512@hotmail.com</dc:creator>
  <cp:keywords/>
  <dc:description/>
  <cp:lastModifiedBy>wl1058255512@hotmail.com</cp:lastModifiedBy>
  <cp:revision>3</cp:revision>
  <dcterms:created xsi:type="dcterms:W3CDTF">2023-12-21T12:36:00Z</dcterms:created>
  <dcterms:modified xsi:type="dcterms:W3CDTF">2023-12-21T12:37:00Z</dcterms:modified>
</cp:coreProperties>
</file>